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F0A12" w14:textId="5F63CBAE" w:rsidR="00655F66" w:rsidRPr="00E35CDD" w:rsidRDefault="00886D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5CD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267F" w:rsidRPr="00E35CD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5CDD">
        <w:rPr>
          <w:rFonts w:ascii="Times New Roman" w:hAnsi="Times New Roman" w:cs="Times New Roman"/>
          <w:b/>
          <w:bCs/>
          <w:sz w:val="24"/>
          <w:szCs w:val="24"/>
        </w:rPr>
        <w:t>. Studies identified in literature search</w:t>
      </w:r>
      <w:r w:rsidR="0095501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"/>
        <w:gridCol w:w="3675"/>
        <w:gridCol w:w="883"/>
        <w:gridCol w:w="883"/>
        <w:gridCol w:w="883"/>
        <w:gridCol w:w="950"/>
        <w:gridCol w:w="2126"/>
        <w:gridCol w:w="1855"/>
        <w:gridCol w:w="1177"/>
      </w:tblGrid>
      <w:tr w:rsidR="00F54F4D" w:rsidRPr="00886D19" w14:paraId="409E2347" w14:textId="77777777" w:rsidTr="00F54F4D">
        <w:tc>
          <w:tcPr>
            <w:tcW w:w="518" w:type="dxa"/>
          </w:tcPr>
          <w:p w14:paraId="4B777AFC" w14:textId="30A5803B" w:rsidR="00F54F4D" w:rsidRPr="00886D19" w:rsidRDefault="00F54F4D" w:rsidP="00886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75" w:type="dxa"/>
          </w:tcPr>
          <w:p w14:paraId="41B6044B" w14:textId="5AC0DBAB" w:rsidR="00F54F4D" w:rsidRPr="00886D19" w:rsidRDefault="00F54F4D" w:rsidP="0088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883" w:type="dxa"/>
          </w:tcPr>
          <w:p w14:paraId="7ECF768D" w14:textId="35B5CCC9" w:rsidR="00F54F4D" w:rsidRPr="00886D19" w:rsidRDefault="00F54F4D" w:rsidP="0088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screener</w:t>
            </w:r>
          </w:p>
        </w:tc>
        <w:tc>
          <w:tcPr>
            <w:tcW w:w="883" w:type="dxa"/>
          </w:tcPr>
          <w:p w14:paraId="78040019" w14:textId="60F54A9F" w:rsidR="00F54F4D" w:rsidRPr="00886D19" w:rsidRDefault="00F54F4D" w:rsidP="0088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 screener</w:t>
            </w:r>
          </w:p>
        </w:tc>
        <w:tc>
          <w:tcPr>
            <w:tcW w:w="883" w:type="dxa"/>
          </w:tcPr>
          <w:p w14:paraId="4C84A91B" w14:textId="3D3CB092" w:rsidR="00F54F4D" w:rsidRPr="00886D19" w:rsidRDefault="00F54F4D" w:rsidP="0088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d screener</w:t>
            </w:r>
          </w:p>
        </w:tc>
        <w:tc>
          <w:tcPr>
            <w:tcW w:w="950" w:type="dxa"/>
          </w:tcPr>
          <w:p w14:paraId="00133A85" w14:textId="516F7308" w:rsidR="00F54F4D" w:rsidRPr="00886D19" w:rsidRDefault="00F54F4D" w:rsidP="00886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l status</w:t>
            </w:r>
          </w:p>
        </w:tc>
        <w:tc>
          <w:tcPr>
            <w:tcW w:w="2126" w:type="dxa"/>
          </w:tcPr>
          <w:p w14:paraId="18584B8D" w14:textId="4DCE5803" w:rsidR="00F54F4D" w:rsidRPr="00886D19" w:rsidRDefault="00F54F4D" w:rsidP="0088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son for exclusion</w:t>
            </w:r>
          </w:p>
        </w:tc>
        <w:tc>
          <w:tcPr>
            <w:tcW w:w="1855" w:type="dxa"/>
          </w:tcPr>
          <w:p w14:paraId="0E57126E" w14:textId="70FDF4AD" w:rsidR="00F54F4D" w:rsidRPr="00886D19" w:rsidRDefault="00F54F4D" w:rsidP="0088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177" w:type="dxa"/>
          </w:tcPr>
          <w:p w14:paraId="3D6AADE6" w14:textId="59A094A5" w:rsidR="00F54F4D" w:rsidRPr="00886D19" w:rsidRDefault="00F54F4D" w:rsidP="0088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</w:tc>
      </w:tr>
      <w:tr w:rsidR="00F54F4D" w:rsidRPr="00886D19" w14:paraId="4D97F2C2" w14:textId="77777777" w:rsidTr="00F54F4D">
        <w:tc>
          <w:tcPr>
            <w:tcW w:w="518" w:type="dxa"/>
          </w:tcPr>
          <w:p w14:paraId="0DBC22A7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058A1B91" w14:textId="33B8152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rence to physical activity in adults with chronic diseases: ELSA-Brasil</w:t>
            </w:r>
          </w:p>
        </w:tc>
        <w:tc>
          <w:tcPr>
            <w:tcW w:w="883" w:type="dxa"/>
          </w:tcPr>
          <w:p w14:paraId="1E503450" w14:textId="7A5EFD3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05F3A21B" w14:textId="4F51FEA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6E9E8C65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22FE2F1" w14:textId="36AD9E6C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537CED6F" w14:textId="7CB8A21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7AADA725" w14:textId="00736B44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chi L, Mill JG, Griep RH, Santos I, Pitanga F, Molina MDCB.</w:t>
            </w:r>
          </w:p>
        </w:tc>
        <w:tc>
          <w:tcPr>
            <w:tcW w:w="1177" w:type="dxa"/>
          </w:tcPr>
          <w:p w14:paraId="72F21EE4" w14:textId="66E6C3B4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F54F4D" w:rsidRPr="00886D19" w14:paraId="26519B51" w14:textId="77777777" w:rsidTr="00F54F4D">
        <w:tc>
          <w:tcPr>
            <w:tcW w:w="518" w:type="dxa"/>
          </w:tcPr>
          <w:p w14:paraId="5948E5E6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5CA89832" w14:textId="381121F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 perception, diabetes knowledge and self-care practices among type-2 diabetes patients: a cross-sectional study</w:t>
            </w:r>
          </w:p>
        </w:tc>
        <w:tc>
          <w:tcPr>
            <w:tcW w:w="883" w:type="dxa"/>
          </w:tcPr>
          <w:p w14:paraId="4AE3A8BB" w14:textId="2924793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1ACCDD5C" w14:textId="17A432D4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4054DA94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E474EEB" w14:textId="3A39952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12523689" w14:textId="122205D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7702E648" w14:textId="3DEEAC7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gbey N, Oppong Asante K, Adulai K.</w:t>
            </w:r>
          </w:p>
        </w:tc>
        <w:tc>
          <w:tcPr>
            <w:tcW w:w="1177" w:type="dxa"/>
          </w:tcPr>
          <w:p w14:paraId="4549410E" w14:textId="085BB2B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F54F4D" w:rsidRPr="00886D19" w14:paraId="08779309" w14:textId="77777777" w:rsidTr="00F54F4D">
        <w:tc>
          <w:tcPr>
            <w:tcW w:w="518" w:type="dxa"/>
          </w:tcPr>
          <w:p w14:paraId="23C0351D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1FC26657" w14:textId="0450A034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relationship among illness perception, coping and functional exercise adherence in Chinese breast cancer survivors</w:t>
            </w:r>
          </w:p>
        </w:tc>
        <w:tc>
          <w:tcPr>
            <w:tcW w:w="883" w:type="dxa"/>
          </w:tcPr>
          <w:p w14:paraId="7FDCD20C" w14:textId="774A741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55730A46" w14:textId="113EABC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395DF945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7F17353" w14:textId="0D384C1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65309DBC" w14:textId="50AB553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1520350D" w14:textId="40E2F92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 M, Zhang L, Zhang Y, Yan J.</w:t>
            </w:r>
          </w:p>
        </w:tc>
        <w:tc>
          <w:tcPr>
            <w:tcW w:w="1177" w:type="dxa"/>
          </w:tcPr>
          <w:p w14:paraId="0FA001F3" w14:textId="5E7C561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F54F4D" w:rsidRPr="00886D19" w14:paraId="4B361AC1" w14:textId="77777777" w:rsidTr="00F54F4D">
        <w:tc>
          <w:tcPr>
            <w:tcW w:w="518" w:type="dxa"/>
          </w:tcPr>
          <w:p w14:paraId="6E5065E2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1D616FFC" w14:textId="241EA97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Subjective Health Perception on Health Behavior and Cardiovascular Disease Risk Factors in Patients with Prediabetes and Diabetes</w:t>
            </w:r>
          </w:p>
        </w:tc>
        <w:tc>
          <w:tcPr>
            <w:tcW w:w="883" w:type="dxa"/>
          </w:tcPr>
          <w:p w14:paraId="3E11EB24" w14:textId="7E556D8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5076A0B0" w14:textId="2C50FD6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71FF6D41" w14:textId="3A16723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950" w:type="dxa"/>
          </w:tcPr>
          <w:p w14:paraId="541F3EFD" w14:textId="20355CD3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6F0F5756" w14:textId="64E22E8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 pre-diabetes and diabetes based on single HbA1c result</w:t>
            </w:r>
          </w:p>
        </w:tc>
        <w:tc>
          <w:tcPr>
            <w:tcW w:w="1855" w:type="dxa"/>
          </w:tcPr>
          <w:p w14:paraId="3A9680D8" w14:textId="630031F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ak, Sungjung; Lee, Yoonmi; Baek, Seunghui; Shin, Jieun</w:t>
            </w:r>
          </w:p>
        </w:tc>
        <w:tc>
          <w:tcPr>
            <w:tcW w:w="1177" w:type="dxa"/>
          </w:tcPr>
          <w:p w14:paraId="3AD9A906" w14:textId="1989704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</w:tr>
      <w:tr w:rsidR="00F54F4D" w:rsidRPr="00886D19" w14:paraId="54DFF2FC" w14:textId="77777777" w:rsidTr="00F54F4D">
        <w:tc>
          <w:tcPr>
            <w:tcW w:w="518" w:type="dxa"/>
          </w:tcPr>
          <w:p w14:paraId="75AD3434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10B8A3C8" w14:textId="4757BAA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 perception and adherence to healthy behaviour in Jordanian coronary heart disease patients</w:t>
            </w:r>
          </w:p>
        </w:tc>
        <w:tc>
          <w:tcPr>
            <w:tcW w:w="883" w:type="dxa"/>
          </w:tcPr>
          <w:p w14:paraId="166FF0EC" w14:textId="2E57AA9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5F7A493A" w14:textId="7C7FFB5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71581873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8AB7073" w14:textId="1489831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5BAEE092" w14:textId="4DC0633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5EEA3759" w14:textId="48A51954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leh, Sultan M.; Almalik, Mona M. A.</w:t>
            </w:r>
          </w:p>
        </w:tc>
        <w:tc>
          <w:tcPr>
            <w:tcW w:w="1177" w:type="dxa"/>
          </w:tcPr>
          <w:p w14:paraId="5A5A4A44" w14:textId="00C9749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F54F4D" w:rsidRPr="00886D19" w14:paraId="24F70D6F" w14:textId="77777777" w:rsidTr="00F54F4D">
        <w:tc>
          <w:tcPr>
            <w:tcW w:w="518" w:type="dxa"/>
          </w:tcPr>
          <w:p w14:paraId="2E79970C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09A4779C" w14:textId="0BA18280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 Perceptions and Adherence to Exercise Therapy in Cardiac</w:t>
            </w:r>
          </w:p>
        </w:tc>
        <w:tc>
          <w:tcPr>
            <w:tcW w:w="883" w:type="dxa"/>
          </w:tcPr>
          <w:p w14:paraId="058D63C2" w14:textId="74380E8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1C38B2EA" w14:textId="54D9540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46347FA4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F27314B" w14:textId="0020178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67119F1A" w14:textId="1405D774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2A119132" w14:textId="4B89E2B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minder K. Flora, Tara J. Anderson, and Lawrence R. Brawley</w:t>
            </w:r>
          </w:p>
        </w:tc>
        <w:tc>
          <w:tcPr>
            <w:tcW w:w="1177" w:type="dxa"/>
          </w:tcPr>
          <w:p w14:paraId="7EFC0274" w14:textId="03CAC8D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F54F4D" w:rsidRPr="00886D19" w14:paraId="6DEDBBF1" w14:textId="77777777" w:rsidTr="00F54F4D">
        <w:tc>
          <w:tcPr>
            <w:tcW w:w="518" w:type="dxa"/>
          </w:tcPr>
          <w:p w14:paraId="34CB2761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70B275B9" w14:textId="4E18217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 between self-perceived disease control and self-management behaviours among Chinese middle-aged and older hypertensive patients: the role of subjective life expectancy</w:t>
            </w:r>
          </w:p>
        </w:tc>
        <w:tc>
          <w:tcPr>
            <w:tcW w:w="883" w:type="dxa"/>
          </w:tcPr>
          <w:p w14:paraId="095B30F9" w14:textId="25929A0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0A727031" w14:textId="307A59D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6346AFF6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6DA17F3" w14:textId="2508558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29D957FF" w14:textId="5D9ACDE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12118D22" w14:textId="1586CC6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, Jiao; Liu, Linhui; Zheng, Jiaming; Zhou, Zhongliang</w:t>
            </w:r>
          </w:p>
        </w:tc>
        <w:tc>
          <w:tcPr>
            <w:tcW w:w="1177" w:type="dxa"/>
          </w:tcPr>
          <w:p w14:paraId="46600D5E" w14:textId="6F5D248C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</w:tr>
      <w:tr w:rsidR="00F54F4D" w:rsidRPr="00886D19" w14:paraId="0867D16B" w14:textId="77777777" w:rsidTr="00F54F4D">
        <w:tc>
          <w:tcPr>
            <w:tcW w:w="518" w:type="dxa"/>
          </w:tcPr>
          <w:p w14:paraId="545002DD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1C8AAAEF" w14:textId="0EC7EE0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valuation of a brief motivational intervention to promote intention to participate in cardiac rehabilitation: A randomized controlled trial</w:t>
            </w:r>
          </w:p>
        </w:tc>
        <w:tc>
          <w:tcPr>
            <w:tcW w:w="883" w:type="dxa"/>
          </w:tcPr>
          <w:p w14:paraId="0ECC53B7" w14:textId="042AD22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4FB4527F" w14:textId="60D5E5F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53CDA2C2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24A2402" w14:textId="0F6CC09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12E9D767" w14:textId="47D5708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2FF9459D" w14:textId="634FFC7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leau C.R.; King-Shier K.M.; Tomfohr-Madsen L.M.; Bacon S.L.; Aggarwal S.; Arena R.; Campbell T.S.</w:t>
            </w:r>
          </w:p>
        </w:tc>
        <w:tc>
          <w:tcPr>
            <w:tcW w:w="1177" w:type="dxa"/>
          </w:tcPr>
          <w:p w14:paraId="08F05E8C" w14:textId="0E95CAA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F54F4D" w:rsidRPr="00886D19" w14:paraId="7E9CCBFF" w14:textId="77777777" w:rsidTr="00F54F4D">
        <w:tc>
          <w:tcPr>
            <w:tcW w:w="518" w:type="dxa"/>
          </w:tcPr>
          <w:p w14:paraId="11D99DF6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648DA0A9" w14:textId="2704482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and Psychosocial Factors Associated with Low Physical Activity and Increasing Exercise Level after a Coronary Event</w:t>
            </w:r>
          </w:p>
        </w:tc>
        <w:tc>
          <w:tcPr>
            <w:tcW w:w="883" w:type="dxa"/>
          </w:tcPr>
          <w:p w14:paraId="28595960" w14:textId="79CC3DE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06C67386" w14:textId="08E3686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064A7F46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BF7E911" w14:textId="5B80191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73015E9E" w14:textId="5154596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1697CA76" w14:textId="238B7B6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ersen K.; Otterstad J.E.; Sverre E.; Perk J.; Gullestad L.; Moum 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.; Dammen T.; Munkhaugen J.</w:t>
            </w:r>
          </w:p>
        </w:tc>
        <w:tc>
          <w:tcPr>
            <w:tcW w:w="1177" w:type="dxa"/>
          </w:tcPr>
          <w:p w14:paraId="583EDC78" w14:textId="390ABE8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20</w:t>
            </w:r>
          </w:p>
        </w:tc>
      </w:tr>
      <w:tr w:rsidR="00F54F4D" w:rsidRPr="00886D19" w14:paraId="38A6FBD5" w14:textId="77777777" w:rsidTr="00F54F4D">
        <w:tc>
          <w:tcPr>
            <w:tcW w:w="518" w:type="dxa"/>
          </w:tcPr>
          <w:p w14:paraId="604ADEC2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3350B2B0" w14:textId="6A51F64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role of illness perceptions and exercise beliefs in exercise engagement during treatment for cancer</w:t>
            </w:r>
          </w:p>
        </w:tc>
        <w:tc>
          <w:tcPr>
            <w:tcW w:w="883" w:type="dxa"/>
          </w:tcPr>
          <w:p w14:paraId="39E3C73B" w14:textId="2B701280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725EEC3C" w14:textId="1728278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3E99B6C7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AE7BBF9" w14:textId="04BD76D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2A05C93C" w14:textId="60B500AC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3B05CD93" w14:textId="6C3BB77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 S.F.; Skaczkowski G.; Wilson C.</w:t>
            </w:r>
          </w:p>
        </w:tc>
        <w:tc>
          <w:tcPr>
            <w:tcW w:w="1177" w:type="dxa"/>
          </w:tcPr>
          <w:p w14:paraId="68AC64E1" w14:textId="49F9AD6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</w:tr>
      <w:tr w:rsidR="00F54F4D" w:rsidRPr="00886D19" w14:paraId="00720774" w14:textId="77777777" w:rsidTr="00F54F4D">
        <w:tc>
          <w:tcPr>
            <w:tcW w:w="518" w:type="dxa"/>
          </w:tcPr>
          <w:p w14:paraId="7917EA06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2579EB9B" w14:textId="656225BC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literacy for cardiac rehabilitation: An examination of associated illness perceptions, self-efficacy, motivation and physical activity</w:t>
            </w:r>
          </w:p>
        </w:tc>
        <w:tc>
          <w:tcPr>
            <w:tcW w:w="883" w:type="dxa"/>
          </w:tcPr>
          <w:p w14:paraId="515063DD" w14:textId="05827FE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1413E4DD" w14:textId="7A82560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5A3FA203" w14:textId="752AB2B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950" w:type="dxa"/>
          </w:tcPr>
          <w:p w14:paraId="277A56B3" w14:textId="28CB16CE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563741FA" w14:textId="4723121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king relation between health literacy with illness perception and exercise</w:t>
            </w:r>
          </w:p>
        </w:tc>
        <w:tc>
          <w:tcPr>
            <w:tcW w:w="1855" w:type="dxa"/>
          </w:tcPr>
          <w:p w14:paraId="20EAFB73" w14:textId="0A7D9D7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ters R.; Leslie S.J.; Sixsmith J.; Gorely T.</w:t>
            </w:r>
          </w:p>
        </w:tc>
        <w:tc>
          <w:tcPr>
            <w:tcW w:w="1177" w:type="dxa"/>
          </w:tcPr>
          <w:p w14:paraId="71BD2645" w14:textId="100F74D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F54F4D" w:rsidRPr="00886D19" w14:paraId="38F84BFA" w14:textId="77777777" w:rsidTr="00F54F4D">
        <w:tc>
          <w:tcPr>
            <w:tcW w:w="518" w:type="dxa"/>
          </w:tcPr>
          <w:p w14:paraId="31948D49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2AFD0070" w14:textId="014E87A0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ilty, Illness Perception and Lung Functional Exercise Adherence in Lung Cancer Patients After Thoracoscopic Surgery</w:t>
            </w:r>
          </w:p>
        </w:tc>
        <w:tc>
          <w:tcPr>
            <w:tcW w:w="883" w:type="dxa"/>
          </w:tcPr>
          <w:p w14:paraId="4706A2A4" w14:textId="7A71C51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649A3685" w14:textId="4672BB80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0B2A72AC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2A6069E" w14:textId="0A3BD02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767DE89A" w14:textId="1B5CD00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57515E05" w14:textId="3C01367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 X.; Shen X.; Chu J.-H.; Fang T.-T.; Jiang L.</w:t>
            </w:r>
          </w:p>
        </w:tc>
        <w:tc>
          <w:tcPr>
            <w:tcW w:w="1177" w:type="dxa"/>
          </w:tcPr>
          <w:p w14:paraId="6790CC3E" w14:textId="15924F9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</w:tr>
      <w:tr w:rsidR="00F54F4D" w:rsidRPr="00886D19" w14:paraId="29656AD4" w14:textId="77777777" w:rsidTr="00F54F4D">
        <w:tc>
          <w:tcPr>
            <w:tcW w:w="518" w:type="dxa"/>
          </w:tcPr>
          <w:p w14:paraId="28878D6A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7348DBF1" w14:textId="3CB5AEE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 perceptions and adherence to breast cancer-related lymphedema risk management behaviours among breast cancer survivors</w:t>
            </w:r>
          </w:p>
        </w:tc>
        <w:tc>
          <w:tcPr>
            <w:tcW w:w="883" w:type="dxa"/>
          </w:tcPr>
          <w:p w14:paraId="4D2AB4D8" w14:textId="79A2ED1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7A68ABE4" w14:textId="3A8FF19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1C973979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6BD1958" w14:textId="2C7DB29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7084A34E" w14:textId="4658C65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2B79EB10" w14:textId="290412B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M.; Huang W.; Zhang X.; Chen J.; Luo X.; Zhang Y.; Xiong C.; Yan J.</w:t>
            </w:r>
          </w:p>
        </w:tc>
        <w:tc>
          <w:tcPr>
            <w:tcW w:w="1177" w:type="dxa"/>
          </w:tcPr>
          <w:p w14:paraId="7F3B84DF" w14:textId="1C4F05E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</w:tr>
      <w:tr w:rsidR="00F54F4D" w:rsidRPr="00886D19" w14:paraId="3B94F3B0" w14:textId="77777777" w:rsidTr="00F54F4D">
        <w:tc>
          <w:tcPr>
            <w:tcW w:w="518" w:type="dxa"/>
          </w:tcPr>
          <w:p w14:paraId="32C01EC2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0F68C6DB" w14:textId="2104EE4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ssociation of illness perceptions and God locus of health control with self-care behaviours in patients with type 2 diabetes in Saudi Arabia</w:t>
            </w:r>
          </w:p>
        </w:tc>
        <w:tc>
          <w:tcPr>
            <w:tcW w:w="883" w:type="dxa"/>
          </w:tcPr>
          <w:p w14:paraId="41A172E2" w14:textId="7A6DFD7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69C13233" w14:textId="3F33573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33AFB029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0BEDC06" w14:textId="1E38A55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7605E25E" w14:textId="2F8231D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5ACA294E" w14:textId="1EA1EEF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yami M.; Serlachius A.; Mokhtar I.; Broadbent E.</w:t>
            </w:r>
          </w:p>
        </w:tc>
        <w:tc>
          <w:tcPr>
            <w:tcW w:w="1177" w:type="dxa"/>
          </w:tcPr>
          <w:p w14:paraId="189F8A9A" w14:textId="455A671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F54F4D" w:rsidRPr="00886D19" w14:paraId="05B0DB8C" w14:textId="77777777" w:rsidTr="00F54F4D">
        <w:tc>
          <w:tcPr>
            <w:tcW w:w="518" w:type="dxa"/>
          </w:tcPr>
          <w:p w14:paraId="5C557430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555739B1" w14:textId="5536DF5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 perceptions predict exercise capacity and psychological well-being after pulmonary rehabilitation in COPD patients</w:t>
            </w:r>
          </w:p>
        </w:tc>
        <w:tc>
          <w:tcPr>
            <w:tcW w:w="883" w:type="dxa"/>
          </w:tcPr>
          <w:p w14:paraId="0E4D167E" w14:textId="68A2B3E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3E64956C" w14:textId="2FA699E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33C52C2C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A1E2125" w14:textId="6BEF6B4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2E3C68F4" w14:textId="250BA0A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5E9331BB" w14:textId="38315E2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eckler N.; Kenn K.; Kuehl K.; Stenzel N.; Rief W.</w:t>
            </w:r>
          </w:p>
        </w:tc>
        <w:tc>
          <w:tcPr>
            <w:tcW w:w="1177" w:type="dxa"/>
          </w:tcPr>
          <w:p w14:paraId="4FE7ABA6" w14:textId="58F6E47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F54F4D" w:rsidRPr="00886D19" w14:paraId="4BDE5D34" w14:textId="77777777" w:rsidTr="00F54F4D">
        <w:tc>
          <w:tcPr>
            <w:tcW w:w="518" w:type="dxa"/>
          </w:tcPr>
          <w:p w14:paraId="6CE32DF9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6267986D" w14:textId="352388A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 perceptions and health behaviors of black women</w:t>
            </w:r>
          </w:p>
        </w:tc>
        <w:tc>
          <w:tcPr>
            <w:tcW w:w="883" w:type="dxa"/>
          </w:tcPr>
          <w:p w14:paraId="3B4F67E3" w14:textId="44DC526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70514495" w14:textId="256AE51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78C0EF27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C9AE0E1" w14:textId="6BB4C8C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1CA3A215" w14:textId="00EA6E6C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4C8DBD4B" w14:textId="12A7E70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llings D.T.</w:t>
            </w:r>
          </w:p>
        </w:tc>
        <w:tc>
          <w:tcPr>
            <w:tcW w:w="1177" w:type="dxa"/>
          </w:tcPr>
          <w:p w14:paraId="74A3D2E4" w14:textId="4E56AEB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F54F4D" w:rsidRPr="00886D19" w14:paraId="71E72032" w14:textId="77777777" w:rsidTr="00F54F4D">
        <w:tc>
          <w:tcPr>
            <w:tcW w:w="518" w:type="dxa"/>
          </w:tcPr>
          <w:p w14:paraId="2CAA6EC8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2168AECC" w14:textId="2F3EBD1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influence of non-modifiable illness perceptions on attendance at cardiac rehabilitation</w:t>
            </w:r>
          </w:p>
        </w:tc>
        <w:tc>
          <w:tcPr>
            <w:tcW w:w="883" w:type="dxa"/>
          </w:tcPr>
          <w:p w14:paraId="48068E2B" w14:textId="5351F6B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3E88DB17" w14:textId="10E4A49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2349E889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F2C3351" w14:textId="4F0DBAF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656A87D0" w14:textId="1CB1E1B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42E931AB" w14:textId="6E788A2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ir J.; Angus N.J.; Lauder W.J.; Atherton I.; Evans J.; Leslie S.J.</w:t>
            </w:r>
          </w:p>
        </w:tc>
        <w:tc>
          <w:tcPr>
            <w:tcW w:w="1177" w:type="dxa"/>
          </w:tcPr>
          <w:p w14:paraId="072357AC" w14:textId="2158C97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F54F4D" w:rsidRPr="00886D19" w14:paraId="790DF5EA" w14:textId="77777777" w:rsidTr="00F54F4D">
        <w:tc>
          <w:tcPr>
            <w:tcW w:w="518" w:type="dxa"/>
          </w:tcPr>
          <w:p w14:paraId="4ACB1FA4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6D89AB9F" w14:textId="14E92BAC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 perception and cardiovascular health behaviour among persons with ischemic heart disease in Indonesia</w:t>
            </w:r>
          </w:p>
        </w:tc>
        <w:tc>
          <w:tcPr>
            <w:tcW w:w="883" w:type="dxa"/>
          </w:tcPr>
          <w:p w14:paraId="5589D2D2" w14:textId="0A726DE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23699709" w14:textId="2E89FB0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883" w:type="dxa"/>
          </w:tcPr>
          <w:p w14:paraId="24D3F875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44171ED" w14:textId="3557DEF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126" w:type="dxa"/>
          </w:tcPr>
          <w:p w14:paraId="72EF5F37" w14:textId="0DB9997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6424C274" w14:textId="6634D4C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, Kholid Rosyidi Muhammad (57201796540)</w:t>
            </w:r>
          </w:p>
        </w:tc>
        <w:tc>
          <w:tcPr>
            <w:tcW w:w="1177" w:type="dxa"/>
          </w:tcPr>
          <w:p w14:paraId="7144D78B" w14:textId="13D3E99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F54F4D" w:rsidRPr="00886D19" w14:paraId="20E0224C" w14:textId="77777777" w:rsidTr="00F54F4D">
        <w:tc>
          <w:tcPr>
            <w:tcW w:w="518" w:type="dxa"/>
          </w:tcPr>
          <w:p w14:paraId="27A00D1E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4223FC29" w14:textId="503D12D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ssociation between subjective health perception and lifestyle factors in Shiga prefecture, Japan: a cross-sectional study</w:t>
            </w:r>
          </w:p>
        </w:tc>
        <w:tc>
          <w:tcPr>
            <w:tcW w:w="883" w:type="dxa"/>
          </w:tcPr>
          <w:p w14:paraId="798D7693" w14:textId="62EFCD5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430AE2C2" w14:textId="7E70501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13AA01F9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0176E18" w14:textId="396F19C8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7C1A6A98" w14:textId="7DBC690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: general population</w:t>
            </w:r>
          </w:p>
        </w:tc>
        <w:tc>
          <w:tcPr>
            <w:tcW w:w="1855" w:type="dxa"/>
          </w:tcPr>
          <w:p w14:paraId="1C7851D1" w14:textId="43B596D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aka, Sae; Muraki, Sayu; Inoue, Yuri; Miura, Katsuyuki; Imai, Eri</w:t>
            </w:r>
          </w:p>
        </w:tc>
        <w:tc>
          <w:tcPr>
            <w:tcW w:w="1177" w:type="dxa"/>
          </w:tcPr>
          <w:p w14:paraId="4EE7777F" w14:textId="286833B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F54F4D" w:rsidRPr="00886D19" w14:paraId="62F4A080" w14:textId="77777777" w:rsidTr="00F54F4D">
        <w:tc>
          <w:tcPr>
            <w:tcW w:w="518" w:type="dxa"/>
          </w:tcPr>
          <w:p w14:paraId="51908B4F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313D3D67" w14:textId="5207B1A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ed health perceptions and risky health behaviors-Theory and evidence</w:t>
            </w:r>
          </w:p>
        </w:tc>
        <w:tc>
          <w:tcPr>
            <w:tcW w:w="883" w:type="dxa"/>
          </w:tcPr>
          <w:p w14:paraId="15695AE2" w14:textId="24A5CEA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05D04800" w14:textId="7160FB3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2266EECF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FC5DD18" w14:textId="763CDA4E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61E447A0" w14:textId="5DE75C1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is biased health perception</w:t>
            </w:r>
          </w:p>
        </w:tc>
        <w:tc>
          <w:tcPr>
            <w:tcW w:w="1855" w:type="dxa"/>
          </w:tcPr>
          <w:p w14:paraId="0D9CA975" w14:textId="409487C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ni, Patrick; Dragone, Davide; 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ette, Lorenz; Ziebarth, Nicolas R.</w:t>
            </w:r>
          </w:p>
        </w:tc>
        <w:tc>
          <w:tcPr>
            <w:tcW w:w="1177" w:type="dxa"/>
          </w:tcPr>
          <w:p w14:paraId="4E1DA94C" w14:textId="1D2A0C7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21</w:t>
            </w:r>
          </w:p>
        </w:tc>
      </w:tr>
      <w:tr w:rsidR="00F54F4D" w:rsidRPr="00886D19" w14:paraId="07E42A8C" w14:textId="77777777" w:rsidTr="00F54F4D">
        <w:tc>
          <w:tcPr>
            <w:tcW w:w="518" w:type="dxa"/>
          </w:tcPr>
          <w:p w14:paraId="5DBE2ACF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637D3F02" w14:textId="0C36D8F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ive Model of Functional Exercise Compliance of Patients with Breast Cancer Based on Decision Tree</w:t>
            </w:r>
          </w:p>
        </w:tc>
        <w:tc>
          <w:tcPr>
            <w:tcW w:w="883" w:type="dxa"/>
          </w:tcPr>
          <w:p w14:paraId="56E71A93" w14:textId="07F50DF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7AF353FD" w14:textId="28D096E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63EA01E6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3C2FCBC" w14:textId="178FDB93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2357D176" w14:textId="34BF8E4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is perceived benefit not illness perception</w:t>
            </w:r>
          </w:p>
        </w:tc>
        <w:tc>
          <w:tcPr>
            <w:tcW w:w="1855" w:type="dxa"/>
          </w:tcPr>
          <w:p w14:paraId="7B0B6DD6" w14:textId="712D71B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o, Zebing; Luo, Baolin; Wang, Peiru; Wu, Jinhua; Chen, Chujun; Guo, Zhijun; Wang, Yiru</w:t>
            </w:r>
          </w:p>
        </w:tc>
        <w:tc>
          <w:tcPr>
            <w:tcW w:w="1177" w:type="dxa"/>
          </w:tcPr>
          <w:p w14:paraId="0081A002" w14:textId="7770920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</w:tr>
      <w:tr w:rsidR="00F54F4D" w:rsidRPr="00886D19" w14:paraId="043714A2" w14:textId="77777777" w:rsidTr="00F54F4D">
        <w:tc>
          <w:tcPr>
            <w:tcW w:w="518" w:type="dxa"/>
          </w:tcPr>
          <w:p w14:paraId="5740EAB7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70795A1D" w14:textId="2F2F37C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ness perceptions and diabetes self-care behaviours in Maori and New Zealand Europeans with type 2 diabetes mellitus: a cross-sectional study</w:t>
            </w:r>
          </w:p>
        </w:tc>
        <w:tc>
          <w:tcPr>
            <w:tcW w:w="883" w:type="dxa"/>
          </w:tcPr>
          <w:p w14:paraId="7A82F4C8" w14:textId="5F26ADC0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0CF58C61" w14:textId="2369BA6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4317121F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B4362EC" w14:textId="04E745FC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671F0188" w14:textId="5A668D30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explore differences of illness perception and self-care behaviour  between Maori and NZ population. Not study the role of IP</w:t>
            </w:r>
          </w:p>
        </w:tc>
        <w:tc>
          <w:tcPr>
            <w:tcW w:w="1855" w:type="dxa"/>
          </w:tcPr>
          <w:p w14:paraId="2B8AA92E" w14:textId="349F363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na J.; Law M.; Murphy R.; Morunga E.; Broadbent E.</w:t>
            </w:r>
          </w:p>
        </w:tc>
        <w:tc>
          <w:tcPr>
            <w:tcW w:w="1177" w:type="dxa"/>
          </w:tcPr>
          <w:p w14:paraId="01891D56" w14:textId="5AEFB8D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</w:tr>
      <w:tr w:rsidR="00F54F4D" w:rsidRPr="00886D19" w14:paraId="275F8C19" w14:textId="77777777" w:rsidTr="00F54F4D">
        <w:tc>
          <w:tcPr>
            <w:tcW w:w="518" w:type="dxa"/>
          </w:tcPr>
          <w:p w14:paraId="501F3AA8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591A2005" w14:textId="417BAD4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rminants of information needs in patients with coronary artery disease receiving cardiac rehabilitation: a prospective observational study</w:t>
            </w:r>
          </w:p>
        </w:tc>
        <w:tc>
          <w:tcPr>
            <w:tcW w:w="883" w:type="dxa"/>
          </w:tcPr>
          <w:p w14:paraId="5A4B4A5D" w14:textId="69E48ED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1570B6DE" w14:textId="718FD79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20241766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985C0E6" w14:textId="37749523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23A2791A" w14:textId="5336D49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explores on patients' need on information but not the illness perception assessment</w:t>
            </w:r>
          </w:p>
        </w:tc>
        <w:tc>
          <w:tcPr>
            <w:tcW w:w="1855" w:type="dxa"/>
          </w:tcPr>
          <w:p w14:paraId="2B0C9424" w14:textId="399205C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bult N.; Asten I.V.; Traa S.; Brouwers R.W.M.; Spee R.F.; Lu Y.; Brini A.; Kop W.; Kemps H.</w:t>
            </w:r>
          </w:p>
        </w:tc>
        <w:tc>
          <w:tcPr>
            <w:tcW w:w="1177" w:type="dxa"/>
          </w:tcPr>
          <w:p w14:paraId="1C9BFDAD" w14:textId="31F4E46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</w:tr>
      <w:tr w:rsidR="00F54F4D" w:rsidRPr="00886D19" w14:paraId="2FE337CB" w14:textId="77777777" w:rsidTr="00F54F4D">
        <w:tc>
          <w:tcPr>
            <w:tcW w:w="518" w:type="dxa"/>
          </w:tcPr>
          <w:p w14:paraId="178E620B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4C53F3FF" w14:textId="40B34A6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atient Step Counts, Symptom Severity, and Perceived Health Status after Lung Resection Surgery</w:t>
            </w:r>
          </w:p>
        </w:tc>
        <w:tc>
          <w:tcPr>
            <w:tcW w:w="883" w:type="dxa"/>
          </w:tcPr>
          <w:p w14:paraId="4BC459B9" w14:textId="0048C41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46B2F11D" w14:textId="113BF6E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59D8B662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E0FB3A8" w14:textId="0E8A2939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69D9A710" w14:textId="1B462BEC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is perceived health status but not the illness perception</w:t>
            </w:r>
          </w:p>
        </w:tc>
        <w:tc>
          <w:tcPr>
            <w:tcW w:w="1855" w:type="dxa"/>
          </w:tcPr>
          <w:p w14:paraId="5DEB0C5E" w14:textId="1AEA60D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r¡guez-Torres J.; L¢pez-L¢pez L.; Cabrera-Martos I.; Quero-Valenzuela F.; Cahalin L.P.; Cebri…-I-Iranzo M.D.?.; Valenza M.C.</w:t>
            </w:r>
          </w:p>
        </w:tc>
        <w:tc>
          <w:tcPr>
            <w:tcW w:w="1177" w:type="dxa"/>
          </w:tcPr>
          <w:p w14:paraId="1D466025" w14:textId="2C90E3E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</w:tr>
      <w:tr w:rsidR="00F54F4D" w:rsidRPr="00886D19" w14:paraId="4966FAA0" w14:textId="77777777" w:rsidTr="00F54F4D">
        <w:tc>
          <w:tcPr>
            <w:tcW w:w="518" w:type="dxa"/>
          </w:tcPr>
          <w:p w14:paraId="3AE0441B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48A1A616" w14:textId="393ACB9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Relationship between Self-Perceived Health and Physical Activity in the Mental Health of Korean Cancer Survivors</w:t>
            </w:r>
          </w:p>
        </w:tc>
        <w:tc>
          <w:tcPr>
            <w:tcW w:w="883" w:type="dxa"/>
          </w:tcPr>
          <w:p w14:paraId="7C6D7181" w14:textId="02988FF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0DA86810" w14:textId="5C45F65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10ACED94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C2ECC3F" w14:textId="655C2A73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55231058" w14:textId="6B6C135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= self-perceived health  &amp; exercise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V=mental health</w:t>
            </w:r>
          </w:p>
        </w:tc>
        <w:tc>
          <w:tcPr>
            <w:tcW w:w="1855" w:type="dxa"/>
          </w:tcPr>
          <w:p w14:paraId="3D36E80B" w14:textId="4D83F4A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ak S.; Shin J.; Kim J.-Y.</w:t>
            </w:r>
          </w:p>
        </w:tc>
        <w:tc>
          <w:tcPr>
            <w:tcW w:w="1177" w:type="dxa"/>
          </w:tcPr>
          <w:p w14:paraId="7E70D34C" w14:textId="5A4E6FE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</w:tr>
      <w:tr w:rsidR="00F54F4D" w:rsidRPr="00886D19" w14:paraId="6DB27B58" w14:textId="77777777" w:rsidTr="00F54F4D">
        <w:tc>
          <w:tcPr>
            <w:tcW w:w="518" w:type="dxa"/>
          </w:tcPr>
          <w:p w14:paraId="0EA9BB3F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208121AD" w14:textId="3D51DEE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act of Early Exercise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ed Cardiac Rehabilit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Hostility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s Behavioral Component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d Disease Percep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Patient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er Myocardial Infarction</w:t>
            </w:r>
          </w:p>
        </w:tc>
        <w:tc>
          <w:tcPr>
            <w:tcW w:w="883" w:type="dxa"/>
          </w:tcPr>
          <w:p w14:paraId="14F5AFC2" w14:textId="31D79AC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30646B03" w14:textId="7BD84D6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176A1B26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DB277A1" w14:textId="1BD56734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5CA0381A" w14:textId="1A5E460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=  exercise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V= disease perception</w:t>
            </w:r>
          </w:p>
        </w:tc>
        <w:tc>
          <w:tcPr>
            <w:tcW w:w="1855" w:type="dxa"/>
          </w:tcPr>
          <w:p w14:paraId="0995193C" w14:textId="0E28EA8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zeniowska-Kubacka I.; Mierzy?ska A.; Rydzewska E.; Smolis E.; D?browski R.</w:t>
            </w:r>
          </w:p>
        </w:tc>
        <w:tc>
          <w:tcPr>
            <w:tcW w:w="1177" w:type="dxa"/>
          </w:tcPr>
          <w:p w14:paraId="37F5D9D4" w14:textId="52BB356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</w:tr>
      <w:tr w:rsidR="00F54F4D" w:rsidRPr="00886D19" w14:paraId="648576F9" w14:textId="77777777" w:rsidTr="00F54F4D">
        <w:tc>
          <w:tcPr>
            <w:tcW w:w="518" w:type="dxa"/>
          </w:tcPr>
          <w:p w14:paraId="7332DD4C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0160900B" w14:textId="41E333E0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linear, Multicomponent Physical Exercise with Heart Rate Variability-Guided Prescription in Women with Breast 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ncer During Treatment: Feasibility and Preliminary Results (ATOPE Study)</w:t>
            </w:r>
          </w:p>
        </w:tc>
        <w:tc>
          <w:tcPr>
            <w:tcW w:w="883" w:type="dxa"/>
          </w:tcPr>
          <w:p w14:paraId="7082AAF8" w14:textId="37596DF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xclude</w:t>
            </w:r>
          </w:p>
        </w:tc>
        <w:tc>
          <w:tcPr>
            <w:tcW w:w="883" w:type="dxa"/>
          </w:tcPr>
          <w:p w14:paraId="5FE5D60B" w14:textId="23B6A621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0F51433C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F9BF4D3" w14:textId="64E4FF2B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3B8D031A" w14:textId="32A42E96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exposure of IP</w:t>
            </w:r>
          </w:p>
        </w:tc>
        <w:tc>
          <w:tcPr>
            <w:tcW w:w="1855" w:type="dxa"/>
          </w:tcPr>
          <w:p w14:paraId="2BBCE007" w14:textId="72FCBF3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nz lez-Santos ?.; Lopez-Garzon M.; Gil-Guti‚rrez R.; del 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r Salinas-Asensio M.; Postigo-Martin P.; Cantarero-Villanueva I.</w:t>
            </w:r>
          </w:p>
        </w:tc>
        <w:tc>
          <w:tcPr>
            <w:tcW w:w="1177" w:type="dxa"/>
          </w:tcPr>
          <w:p w14:paraId="07EB2F62" w14:textId="65411C3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23</w:t>
            </w:r>
          </w:p>
        </w:tc>
      </w:tr>
      <w:tr w:rsidR="00F54F4D" w:rsidRPr="00886D19" w14:paraId="0FAD2C74" w14:textId="77777777" w:rsidTr="00F54F4D">
        <w:tc>
          <w:tcPr>
            <w:tcW w:w="518" w:type="dxa"/>
          </w:tcPr>
          <w:p w14:paraId="6F322D62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7303FD43" w14:textId="377015C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a self-management support program for type 2 diabetes patients in the first years of illness: Results from a randomized controlled trial</w:t>
            </w:r>
          </w:p>
        </w:tc>
        <w:tc>
          <w:tcPr>
            <w:tcW w:w="883" w:type="dxa"/>
          </w:tcPr>
          <w:p w14:paraId="7B17EC7F" w14:textId="7CDB903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5FD8B966" w14:textId="4FA223D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184D623D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873B3FE" w14:textId="401E0730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6BBE6C04" w14:textId="7D0C35A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interventions towards illness perception and exercise diomain of self-care</w:t>
            </w:r>
          </w:p>
        </w:tc>
        <w:tc>
          <w:tcPr>
            <w:tcW w:w="1855" w:type="dxa"/>
          </w:tcPr>
          <w:p w14:paraId="0342B597" w14:textId="0DE4457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Puffelen A.L.; Rijken M.; Heijmans M.J.W.M.; Nijpels G.; Schellevis F.G.</w:t>
            </w:r>
          </w:p>
        </w:tc>
        <w:tc>
          <w:tcPr>
            <w:tcW w:w="1177" w:type="dxa"/>
          </w:tcPr>
          <w:p w14:paraId="313D1721" w14:textId="0949DE1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F54F4D" w:rsidRPr="00886D19" w14:paraId="20BEA278" w14:textId="77777777" w:rsidTr="00F54F4D">
        <w:tc>
          <w:tcPr>
            <w:tcW w:w="518" w:type="dxa"/>
          </w:tcPr>
          <w:p w14:paraId="018F11FF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68B20B6C" w14:textId="6201873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role of illness schemata in self-care behaviors and glycemic control among patients with type 2 diabetes in Iran</w:t>
            </w:r>
          </w:p>
        </w:tc>
        <w:tc>
          <w:tcPr>
            <w:tcW w:w="883" w:type="dxa"/>
          </w:tcPr>
          <w:p w14:paraId="116D1963" w14:textId="0E37EE5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2173A02B" w14:textId="30A8C6D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6BD443BF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5B53DEE" w14:textId="5B068BDC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4937E415" w14:textId="69CCED3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 between IP and exercise with illness schemata</w:t>
            </w:r>
          </w:p>
        </w:tc>
        <w:tc>
          <w:tcPr>
            <w:tcW w:w="1855" w:type="dxa"/>
          </w:tcPr>
          <w:p w14:paraId="0035D07A" w14:textId="71DAF05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bayama T.; Tanha S.; Abe Y.; Haginoya H.; Rajab A.; Hidaka K.</w:t>
            </w:r>
          </w:p>
        </w:tc>
        <w:tc>
          <w:tcPr>
            <w:tcW w:w="1177" w:type="dxa"/>
          </w:tcPr>
          <w:p w14:paraId="2B8B7971" w14:textId="77438329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F54F4D" w:rsidRPr="00886D19" w14:paraId="453A7030" w14:textId="77777777" w:rsidTr="00F54F4D">
        <w:tc>
          <w:tcPr>
            <w:tcW w:w="518" w:type="dxa"/>
          </w:tcPr>
          <w:p w14:paraId="4C6BA338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58617C13" w14:textId="6FADC4E3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al-Resource Home Exercise Program Improves Activities of Daily Living, Perceived Health Status, and Shortness of Breath in Individuals with COPD Stages GOLD II to IV</w:t>
            </w:r>
          </w:p>
        </w:tc>
        <w:tc>
          <w:tcPr>
            <w:tcW w:w="883" w:type="dxa"/>
          </w:tcPr>
          <w:p w14:paraId="2EE1D1D9" w14:textId="12C026C0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283C4FB8" w14:textId="1BA0AEC5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2CCB102D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EF34EB2" w14:textId="25306571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05384905" w14:textId="4515C354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=home exercise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V=health perception</w:t>
            </w:r>
          </w:p>
        </w:tc>
        <w:tc>
          <w:tcPr>
            <w:tcW w:w="1855" w:type="dxa"/>
          </w:tcPr>
          <w:p w14:paraId="5B5600E8" w14:textId="740BAD68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eiro Mo‡o V.J.; Gulart A.A.; Lopes A.J.; de S  Ferreira A.; da Fonseca Reis L.F.</w:t>
            </w:r>
          </w:p>
        </w:tc>
        <w:tc>
          <w:tcPr>
            <w:tcW w:w="1177" w:type="dxa"/>
          </w:tcPr>
          <w:p w14:paraId="0D6DB80D" w14:textId="7F08762C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</w:tr>
      <w:tr w:rsidR="00F54F4D" w:rsidRPr="00886D19" w14:paraId="37A7424C" w14:textId="77777777" w:rsidTr="00F54F4D">
        <w:tc>
          <w:tcPr>
            <w:tcW w:w="518" w:type="dxa"/>
          </w:tcPr>
          <w:p w14:paraId="6DEEB461" w14:textId="77777777" w:rsidR="00F54F4D" w:rsidRPr="00886D19" w:rsidRDefault="00F54F4D" w:rsidP="00F54F4D">
            <w:pPr>
              <w:pStyle w:val="ListParagraph"/>
              <w:numPr>
                <w:ilvl w:val="0"/>
                <w:numId w:val="1"/>
              </w:numPr>
              <w:ind w:left="4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798AF05C" w14:textId="78672C3A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inal study of the relationship between patients' medication adherence and quality of life outcomes and illness perceptions and beliefs about cardiac rehabilitation</w:t>
            </w:r>
          </w:p>
        </w:tc>
        <w:tc>
          <w:tcPr>
            <w:tcW w:w="883" w:type="dxa"/>
          </w:tcPr>
          <w:p w14:paraId="6233F4D4" w14:textId="709B59BB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7E444925" w14:textId="61C7672D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883" w:type="dxa"/>
          </w:tcPr>
          <w:p w14:paraId="1CB7125F" w14:textId="77777777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95F4B9C" w14:textId="4CB076D1" w:rsidR="00F54F4D" w:rsidRPr="00886D19" w:rsidRDefault="00F54F4D" w:rsidP="00F5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2126" w:type="dxa"/>
          </w:tcPr>
          <w:p w14:paraId="364878CA" w14:textId="071EF30F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=IP</w:t>
            </w: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V=medication adherence</w:t>
            </w:r>
          </w:p>
        </w:tc>
        <w:tc>
          <w:tcPr>
            <w:tcW w:w="1855" w:type="dxa"/>
          </w:tcPr>
          <w:p w14:paraId="154EB2A7" w14:textId="02AA7EE2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son P.; Rushworth G.F.; Andreis F.; Angus N.J.; Mohan A.R.; Leslie S.J.</w:t>
            </w:r>
          </w:p>
        </w:tc>
        <w:tc>
          <w:tcPr>
            <w:tcW w:w="1177" w:type="dxa"/>
          </w:tcPr>
          <w:p w14:paraId="07287F46" w14:textId="61D2522E" w:rsidR="00F54F4D" w:rsidRPr="00886D19" w:rsidRDefault="00F54F4D" w:rsidP="00F5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6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</w:tbl>
    <w:p w14:paraId="35C4BF8D" w14:textId="77777777" w:rsidR="00886D19" w:rsidRPr="00886D19" w:rsidRDefault="00886D19">
      <w:pPr>
        <w:rPr>
          <w:rFonts w:ascii="Times New Roman" w:hAnsi="Times New Roman" w:cs="Times New Roman"/>
          <w:sz w:val="24"/>
          <w:szCs w:val="24"/>
        </w:rPr>
      </w:pPr>
    </w:p>
    <w:p w14:paraId="3F2E8697" w14:textId="77777777" w:rsidR="00886D19" w:rsidRDefault="00886D19"/>
    <w:sectPr w:rsidR="00886D19" w:rsidSect="00886D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6118C"/>
    <w:multiLevelType w:val="hybridMultilevel"/>
    <w:tmpl w:val="CD561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D19"/>
    <w:rsid w:val="00655F66"/>
    <w:rsid w:val="006C38F3"/>
    <w:rsid w:val="00886D19"/>
    <w:rsid w:val="00955014"/>
    <w:rsid w:val="00B02AEE"/>
    <w:rsid w:val="00B1267F"/>
    <w:rsid w:val="00E35CDD"/>
    <w:rsid w:val="00F124B0"/>
    <w:rsid w:val="00F5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244B2"/>
  <w15:chartTrackingRefBased/>
  <w15:docId w15:val="{316E2477-6873-4D5D-9895-D80F35B2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6D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7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3</Words>
  <Characters>6746</Characters>
  <Application>Microsoft Office Word</Application>
  <DocSecurity>0</DocSecurity>
  <Lines>56</Lines>
  <Paragraphs>15</Paragraphs>
  <ScaleCrop>false</ScaleCrop>
  <Company/>
  <LinksUpToDate>false</LinksUpToDate>
  <CharactersWithSpaces>7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ah Maziah</dc:creator>
  <cp:keywords/>
  <dc:description/>
  <cp:lastModifiedBy>Sharifah Maziah</cp:lastModifiedBy>
  <cp:revision>4</cp:revision>
  <dcterms:created xsi:type="dcterms:W3CDTF">2024-10-26T02:54:00Z</dcterms:created>
  <dcterms:modified xsi:type="dcterms:W3CDTF">2024-10-26T02:59:00Z</dcterms:modified>
</cp:coreProperties>
</file>